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/>
        <w:t>Table S1</w:t>
      </w:r>
    </w:p>
    <w:tbl>
      <w:tblPr>
        <w:tblW w:w="6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45"/>
        <w:gridCol w:w="1615"/>
        <w:gridCol w:w="1535"/>
        <w:gridCol w:w="1442"/>
      </w:tblGrid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ildtyp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iv-1 (or148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mn159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2 (qm37)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2+/-0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7+/-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+/-0.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1.1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5+/-0.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0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3+/-0.7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+/-0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0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+/-0.6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+/-0.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8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5+/-0.6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 5+/-0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5+/-0.3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9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9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9+/-0.2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2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1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5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r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7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6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0.4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l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7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9+/-0.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+/-0.3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r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9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7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+/-0.2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7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8+/-0.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0+/-0.3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9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8+/-0.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+/-0.6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6+/-0.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8+/-0.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+/-0.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+/-0.2</w:t>
            </w:r>
          </w:p>
        </w:tc>
      </w:tr>
      <w:tr>
        <w:trPr>
          <w:trHeight w:val="24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2+/-0.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2+/-0.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0+/-0.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9+/-0.5</w:t>
            </w:r>
          </w:p>
        </w:tc>
      </w:tr>
    </w:tbl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638"/>
        <w:gridCol w:w="1610"/>
        <w:gridCol w:w="1540"/>
        <w:gridCol w:w="1570"/>
        <w:gridCol w:w="1285"/>
        <w:gridCol w:w="1540"/>
      </w:tblGrid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tl-1/chk-1N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tl-1/chk-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div-1 (or14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mn159)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atl-1/chk-1 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mn159)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2 (qm3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tl-1/chk-1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qm37)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4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+/-0.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8+/-0.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2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2+/-0.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6+/-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0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3+/-0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8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3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0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+/-0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1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3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5+/-0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0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9+/-0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2+/-0.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5+/-0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+/-0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9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+/-0.5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7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3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8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+/-0.5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2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4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0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1+/-0.5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9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3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+/-0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0.6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9+/-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+/-0.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5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8+/-0.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0+/-0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+/-0.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3+/-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8+/-0.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+/-0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4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3+/-0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+/-0.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+/-0.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6+/-0.3</w:t>
            </w:r>
          </w:p>
        </w:tc>
      </w:tr>
      <w:tr>
        <w:trPr>
          <w:trHeight w:val="24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7+/-0.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4+/-0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0+/-0.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6+/-0.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9+/-0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5+/-0.6</w:t>
            </w:r>
          </w:p>
        </w:tc>
      </w:tr>
    </w:tbl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638"/>
        <w:gridCol w:w="1616"/>
        <w:gridCol w:w="1534"/>
        <w:gridCol w:w="1584"/>
        <w:gridCol w:w="1276"/>
        <w:gridCol w:w="1559"/>
      </w:tblGrid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ep-1 (lg12501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ep-1 (lg12501); div-1 (or148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mn159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ep-1 (lg12501); clk-2 (mn1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2 (qm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 xml:space="preserve">cep-1(lg12501); 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clk-2 (qm37)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+/-0.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8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0+/-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6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0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7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3+/-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1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8+/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+/-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1+/-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5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1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5+/-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9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7+/-0.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1+/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5+/-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7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5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1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9+/-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9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3+/-0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+/-0.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1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7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+/-0.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3+/-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9+/-0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3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8+/-0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1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+/-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p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+/-0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0+/-0.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6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8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+/-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1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0+/-0.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8+/-0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5+/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0+/-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1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M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5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8+/-0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4+/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+/-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6+/-0.1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7+/-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8+/-0.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+/-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6+/-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+/-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9+/-0.2</w:t>
            </w:r>
          </w:p>
        </w:tc>
      </w:tr>
      <w:tr>
        <w:trPr>
          <w:trHeight w:val="240" w:hRule="atLeast"/>
        </w:trPr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7+/-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2+/-0.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0+/-0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6+/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9+/-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9+/-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3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5:21:00Z</dcterms:created>
  <dc:creator>Anton</dc:creator>
  <dc:description/>
  <cp:keywords/>
  <dc:language>en-US</dc:language>
  <cp:lastModifiedBy>Life Sciences</cp:lastModifiedBy>
  <dcterms:modified xsi:type="dcterms:W3CDTF">2009-03-10T15:21:00Z</dcterms:modified>
  <cp:revision>2</cp:revision>
  <dc:subject/>
  <dc:title>Table 1 </dc:title>
</cp:coreProperties>
</file>